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1020"/>
        <w:gridCol w:w="885"/>
        <w:gridCol w:w="1275"/>
        <w:gridCol w:w="945"/>
        <w:gridCol w:w="840"/>
        <w:gridCol w:w="885"/>
        <w:gridCol w:w="945"/>
        <w:gridCol w:w="1335"/>
      </w:tblGrid>
      <w:tr w:rsidR="00B15DF6" w:rsidRPr="00890D71" w14:paraId="39E03F99" w14:textId="77777777" w:rsidTr="00C44696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C840" w14:textId="77777777" w:rsidR="00B15DF6" w:rsidRPr="00890D71" w:rsidRDefault="00B15DF6" w:rsidP="00C44696">
            <w:pPr>
              <w:pStyle w:val="Normal1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9EBC3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AG fecal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65E46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AG ski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7361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Agricultural Soils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622CF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Rice rhizome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23F7B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ody farm 1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3B2F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Body farm 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D4A52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ouse decomp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1A3B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Sloan built environment (house)</w:t>
            </w:r>
          </w:p>
        </w:tc>
      </w:tr>
      <w:tr w:rsidR="00B15DF6" w:rsidRPr="00890D71" w14:paraId="62EE2495" w14:textId="77777777" w:rsidTr="00C44696"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954A" w14:textId="77777777" w:rsidR="00B15DF6" w:rsidRPr="00890D71" w:rsidRDefault="00B15DF6" w:rsidP="00C44696">
            <w:pPr>
              <w:pStyle w:val="Normal1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Phylum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02760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733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7281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654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C9687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74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7A6D0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156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75773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947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A11B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676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69D7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232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3FA3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315</w:t>
            </w:r>
          </w:p>
        </w:tc>
      </w:tr>
      <w:tr w:rsidR="00B15DF6" w:rsidRPr="00890D71" w14:paraId="558A4A80" w14:textId="77777777" w:rsidTr="00C44696"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5632" w14:textId="77777777" w:rsidR="00B15DF6" w:rsidRPr="00890D71" w:rsidRDefault="00B15DF6" w:rsidP="00C44696">
            <w:pPr>
              <w:pStyle w:val="Normal1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Class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B5DA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543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1F13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599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DC30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39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17CB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7284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BB86A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559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E830A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64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5E9E0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155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A2F03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7597</w:t>
            </w:r>
          </w:p>
        </w:tc>
      </w:tr>
      <w:tr w:rsidR="00B15DF6" w:rsidRPr="00890D71" w14:paraId="08F8D7F2" w14:textId="77777777" w:rsidTr="00C44696"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E41F" w14:textId="77777777" w:rsidR="00B15DF6" w:rsidRPr="00890D71" w:rsidRDefault="00B15DF6" w:rsidP="00C44696">
            <w:pPr>
              <w:pStyle w:val="Normal1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Order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44803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653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B7142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502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C677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005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CD19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2997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1A4F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590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4DFF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57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0EDE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124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55AF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7949</w:t>
            </w:r>
          </w:p>
        </w:tc>
      </w:tr>
      <w:tr w:rsidR="00B15DF6" w:rsidRPr="00890D71" w14:paraId="1CB9B8B8" w14:textId="77777777" w:rsidTr="00C44696"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0953" w14:textId="77777777" w:rsidR="00B15DF6" w:rsidRPr="00890D71" w:rsidRDefault="00B15DF6" w:rsidP="00C44696">
            <w:pPr>
              <w:pStyle w:val="Normal1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Family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87A5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528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3C49F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602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CF04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80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4C2B1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4555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CC0E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063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A0111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41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7A3B2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478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FB830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7919</w:t>
            </w:r>
          </w:p>
        </w:tc>
      </w:tr>
      <w:tr w:rsidR="00B15DF6" w:rsidRPr="00890D71" w14:paraId="193EAF61" w14:textId="77777777" w:rsidTr="00C44696"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35ED" w14:textId="77777777" w:rsidR="00B15DF6" w:rsidRPr="00890D71" w:rsidRDefault="00B15DF6" w:rsidP="00C44696">
            <w:pPr>
              <w:pStyle w:val="Normal1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Genus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178B9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84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30D0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652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A9312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476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90EF3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3569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7252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637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78CB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271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40F1C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458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49FAF" w14:textId="77777777" w:rsidR="00B15DF6" w:rsidRPr="00890D71" w:rsidRDefault="00B15DF6" w:rsidP="00C446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90D71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084</w:t>
            </w:r>
          </w:p>
        </w:tc>
      </w:tr>
    </w:tbl>
    <w:p w14:paraId="14DAD590" w14:textId="77777777" w:rsidR="00B15DF6" w:rsidRPr="00890D71" w:rsidRDefault="00B15DF6" w:rsidP="00B15DF6">
      <w:pPr>
        <w:pStyle w:val="Normal1"/>
        <w:rPr>
          <w:rFonts w:ascii="Times New Roman" w:hAnsi="Times New Roman" w:cs="Times New Roman"/>
        </w:rPr>
      </w:pPr>
    </w:p>
    <w:p w14:paraId="2A3FA711" w14:textId="4D4A9C92" w:rsidR="00B15DF6" w:rsidRPr="00890D71" w:rsidRDefault="009759C4" w:rsidP="00B15DF6">
      <w:pPr>
        <w:pStyle w:val="Normal1"/>
        <w:spacing w:line="480" w:lineRule="auto"/>
        <w:rPr>
          <w:rFonts w:ascii="Times New Roman" w:hAnsi="Times New Roman" w:cs="Times New Roman"/>
          <w:sz w:val="24"/>
        </w:rPr>
      </w:pPr>
      <w:r w:rsidRPr="009759C4">
        <w:rPr>
          <w:rFonts w:ascii="Times New Roman" w:hAnsi="Times New Roman" w:cs="Times New Roman"/>
          <w:b/>
          <w:sz w:val="24"/>
        </w:rPr>
        <w:t>Supplementary Table 3</w:t>
      </w:r>
      <w:r w:rsidR="00B15DF6" w:rsidRPr="009759C4">
        <w:rPr>
          <w:rFonts w:ascii="Times New Roman" w:hAnsi="Times New Roman" w:cs="Times New Roman"/>
          <w:b/>
          <w:sz w:val="24"/>
        </w:rPr>
        <w:t>.</w:t>
      </w:r>
      <w:r w:rsidR="00B15DF6" w:rsidRPr="00890D71">
        <w:rPr>
          <w:rFonts w:ascii="Times New Roman" w:hAnsi="Times New Roman" w:cs="Times New Roman"/>
          <w:sz w:val="24"/>
        </w:rPr>
        <w:t xml:space="preserve"> Relationship between the modified 515f/806r and 515f/926r primer pair taxonomy abundances. </w:t>
      </w:r>
      <w:r w:rsidR="00B15DF6" w:rsidRPr="00890D71">
        <w:rPr>
          <w:rFonts w:ascii="Times New Roman" w:hAnsi="Times New Roman" w:cs="Times New Roman"/>
          <w:color w:val="222222"/>
          <w:sz w:val="24"/>
          <w:highlight w:val="white"/>
        </w:rPr>
        <w:t>The R</w:t>
      </w:r>
      <w:r w:rsidR="00B15DF6" w:rsidRPr="00890D71">
        <w:rPr>
          <w:rFonts w:ascii="Times New Roman" w:hAnsi="Times New Roman" w:cs="Times New Roman"/>
          <w:color w:val="222222"/>
          <w:sz w:val="24"/>
          <w:highlight w:val="white"/>
          <w:vertAlign w:val="superscript"/>
        </w:rPr>
        <w:t>2</w:t>
      </w:r>
      <w:r w:rsidR="00B15DF6" w:rsidRPr="00890D71">
        <w:rPr>
          <w:rFonts w:ascii="Times New Roman" w:hAnsi="Times New Roman" w:cs="Times New Roman"/>
          <w:color w:val="222222"/>
          <w:sz w:val="24"/>
          <w:highlight w:val="white"/>
        </w:rPr>
        <w:t xml:space="preserve"> values for each taxonomic level for each sample type/study (outliers included) are listed.</w:t>
      </w:r>
    </w:p>
    <w:p w14:paraId="66F90207" w14:textId="77777777" w:rsidR="00553141" w:rsidRDefault="00553141"/>
    <w:sectPr w:rsidR="00553141" w:rsidSect="005531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DF6"/>
    <w:rsid w:val="00553141"/>
    <w:rsid w:val="006651DC"/>
    <w:rsid w:val="00890D71"/>
    <w:rsid w:val="009759C4"/>
    <w:rsid w:val="00B15DF6"/>
    <w:rsid w:val="00CD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EC22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DF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15DF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DF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15DF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2C90518.dotm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>UCSD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riette Hyde</dc:creator>
  <cp:lastModifiedBy>Ellie Ghatineh</cp:lastModifiedBy>
  <cp:revision>2</cp:revision>
  <dcterms:created xsi:type="dcterms:W3CDTF">2015-12-15T18:50:00Z</dcterms:created>
  <dcterms:modified xsi:type="dcterms:W3CDTF">2015-12-15T18:50:00Z</dcterms:modified>
</cp:coreProperties>
</file>